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DAF" w:rsidRPr="00BE7ADC" w:rsidRDefault="00044DAF" w:rsidP="00044DAF">
      <w:pPr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</w:t>
      </w:r>
      <w:r w:rsidRPr="00BE7ADC">
        <w:rPr>
          <w:rFonts w:ascii="Times New Roman" w:hAnsi="Times New Roman" w:cs="Times New Roman"/>
          <w:szCs w:val="24"/>
        </w:rPr>
        <w:t>Table S. PCR primer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Primers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Sequence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Human MEKK1 F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szCs w:val="24"/>
              </w:rPr>
              <w:t>TGCGGGCCAGACTGTACTTACT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Human MEKK1 R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szCs w:val="24"/>
              </w:rPr>
              <w:t>TGCAGTTCTGAGGCCCAATAA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Human PDGFB F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noProof/>
                <w:szCs w:val="24"/>
              </w:rPr>
              <w:t>ACTCGATCCGCTCCTTTGATGA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Human PDGFB R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noProof/>
                <w:szCs w:val="24"/>
              </w:rPr>
              <w:t>GCTCGCCTCCAGAGTGGG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 xml:space="preserve">Human </w:t>
            </w:r>
            <w:r w:rsidRPr="003D74EC">
              <w:rPr>
                <w:rFonts w:ascii="Times New Roman" w:eastAsia="新細明體" w:hAnsi="Times New Roman" w:cs="Times New Roman"/>
                <w:noProof/>
                <w:color w:val="000000" w:themeColor="text1"/>
                <w:szCs w:val="24"/>
              </w:rPr>
              <w:t>α</w:t>
            </w:r>
            <w:r w:rsidRPr="003D74EC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SMA F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GCAGGCCAAGGGGCTATATAA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 xml:space="preserve">Human </w:t>
            </w:r>
            <w:r w:rsidRPr="003D74EC">
              <w:rPr>
                <w:rFonts w:ascii="Times New Roman" w:eastAsia="新細明體" w:hAnsi="Times New Roman" w:cs="Times New Roman"/>
                <w:noProof/>
                <w:color w:val="000000" w:themeColor="text1"/>
                <w:szCs w:val="24"/>
              </w:rPr>
              <w:t>α</w:t>
            </w:r>
            <w:r w:rsidRPr="003D74EC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-SMA R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GTAGCTGTCTTTTTGTCCCATT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 xml:space="preserve">Human </w:t>
            </w:r>
            <w:r>
              <w:rPr>
                <w:rFonts w:ascii="Times New Roman" w:eastAsia="新細明體" w:hAnsi="Times New Roman" w:cs="Times New Roman" w:hint="eastAsia"/>
                <w:noProof/>
                <w:color w:val="000000" w:themeColor="text1"/>
                <w:szCs w:val="24"/>
              </w:rPr>
              <w:t>c</w:t>
            </w:r>
            <w:r w:rsidRPr="003D74EC">
              <w:rPr>
                <w:rFonts w:ascii="Times New Roman" w:eastAsia="新細明體" w:hAnsi="Times New Roman" w:cs="Times New Roman"/>
                <w:noProof/>
                <w:color w:val="000000" w:themeColor="text1"/>
                <w:szCs w:val="24"/>
              </w:rPr>
              <w:t>alponin</w:t>
            </w:r>
            <w:r w:rsidRPr="003D74EC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 xml:space="preserve"> F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GCAACTTCATCAAGGCCATCACCA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 xml:space="preserve">Human </w:t>
            </w:r>
            <w:r>
              <w:rPr>
                <w:rFonts w:ascii="Times New Roman" w:eastAsia="新細明體" w:hAnsi="Times New Roman" w:cs="Times New Roman" w:hint="eastAsia"/>
                <w:noProof/>
                <w:color w:val="000000" w:themeColor="text1"/>
                <w:szCs w:val="24"/>
              </w:rPr>
              <w:t>c</w:t>
            </w:r>
            <w:r w:rsidRPr="003D74EC">
              <w:rPr>
                <w:rFonts w:ascii="Times New Roman" w:eastAsia="新細明體" w:hAnsi="Times New Roman" w:cs="Times New Roman"/>
                <w:noProof/>
                <w:color w:val="000000" w:themeColor="text1"/>
                <w:szCs w:val="24"/>
              </w:rPr>
              <w:t>alponin</w:t>
            </w:r>
            <w:r w:rsidRPr="003D74EC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 xml:space="preserve"> R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CGAATTTCCGCTCCTGCTTCTCT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>Human TNF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α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CTTCTCATTCCTGCTTGTGG-3'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>Human TNF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α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R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GTCTGGGCCATAGAACTGA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>Human IL-1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β 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>F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GCTACGAATCTCCGACCAC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>Human IL-1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 xml:space="preserve">β 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>R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GCAGGGAACCAGCATCTTC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>Human IL-8 F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CTGAGAGTGATTGAGAGTGGAC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>Human IL-8 R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ACCCTCTGCACCCAGTTTTC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uman 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M-CSF F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TCTCAGAAATGTTTGACCTCCA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uman 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M-CSF R</w:t>
            </w:r>
          </w:p>
        </w:tc>
        <w:tc>
          <w:tcPr>
            <w:tcW w:w="5749" w:type="dxa"/>
          </w:tcPr>
          <w:p w:rsidR="00044DAF" w:rsidRPr="003D74EC" w:rsidRDefault="00044DAF" w:rsidP="002266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5′-</w:t>
            </w:r>
            <w:r w:rsidRPr="003D74EC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GCCCTTGAGCTTGGTGAG</w:t>
            </w:r>
            <w:r w:rsidRPr="003D74EC"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Human GAPDH F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szCs w:val="24"/>
              </w:rPr>
              <w:t>GTGAAGGTCGGAGTCAAC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Human GAPDH R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szCs w:val="24"/>
              </w:rPr>
              <w:t>GTTGAGGTCAATGAAGGG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Mouse MEKK1 F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TGGAGGACACTGTGGATGG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Mouse MEKK1 R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noProof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TGGACTGTGTGCTCAAGGG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Mouse PDGFB F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ATGTGCCCTTCAGTCTGCTC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Mouse PDGFB R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color w:val="222222"/>
                <w:szCs w:val="24"/>
                <w:shd w:val="clear" w:color="auto" w:fill="FFFFFF"/>
              </w:rPr>
              <w:t>GAGACAGGTCTCCTGCCCTA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 xml:space="preserve">Mouse </w:t>
            </w:r>
            <w:r w:rsidRPr="00BE7ADC">
              <w:rPr>
                <w:rFonts w:ascii="Times New Roman" w:eastAsia="新細明體" w:hAnsi="Times New Roman" w:cs="Times New Roman"/>
                <w:noProof/>
                <w:szCs w:val="24"/>
              </w:rPr>
              <w:t>α</w:t>
            </w:r>
            <w:r w:rsidRPr="00BE7ADC">
              <w:rPr>
                <w:rFonts w:ascii="Times New Roman" w:hAnsi="Times New Roman" w:cs="Times New Roman"/>
                <w:noProof/>
                <w:szCs w:val="24"/>
              </w:rPr>
              <w:t>-SMA F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GGCATCCACGAAACCACCTA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 xml:space="preserve">Mouse </w:t>
            </w:r>
            <w:r w:rsidRPr="00BE7ADC">
              <w:rPr>
                <w:rFonts w:ascii="Times New Roman" w:eastAsia="新細明體" w:hAnsi="Times New Roman" w:cs="Times New Roman"/>
                <w:noProof/>
                <w:szCs w:val="24"/>
              </w:rPr>
              <w:t>α</w:t>
            </w:r>
            <w:r w:rsidRPr="00BE7ADC">
              <w:rPr>
                <w:rFonts w:ascii="Times New Roman" w:hAnsi="Times New Roman" w:cs="Times New Roman"/>
                <w:noProof/>
                <w:szCs w:val="24"/>
              </w:rPr>
              <w:t>-SMA R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CTGTCAGCAATGCCTGGGTA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 xml:space="preserve">Mouse </w:t>
            </w:r>
            <w:r w:rsidRPr="00BE7ADC">
              <w:rPr>
                <w:rFonts w:ascii="Times New Roman" w:eastAsia="新細明體" w:hAnsi="Times New Roman" w:cs="Times New Roman"/>
                <w:noProof/>
                <w:szCs w:val="24"/>
              </w:rPr>
              <w:t>calponin</w:t>
            </w:r>
            <w:r w:rsidRPr="00BE7ADC">
              <w:rPr>
                <w:rFonts w:ascii="Times New Roman" w:hAnsi="Times New Roman" w:cs="Times New Roman"/>
                <w:noProof/>
                <w:szCs w:val="24"/>
              </w:rPr>
              <w:t xml:space="preserve"> F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GCAGGGCCCAACATAGAACT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 xml:space="preserve">Mouse </w:t>
            </w:r>
            <w:r w:rsidRPr="00BE7ADC">
              <w:rPr>
                <w:rFonts w:ascii="Times New Roman" w:eastAsia="新細明體" w:hAnsi="Times New Roman" w:cs="Times New Roman"/>
                <w:noProof/>
                <w:szCs w:val="24"/>
              </w:rPr>
              <w:t>calponin</w:t>
            </w:r>
            <w:r w:rsidRPr="00BE7ADC">
              <w:rPr>
                <w:rFonts w:ascii="Times New Roman" w:hAnsi="Times New Roman" w:cs="Times New Roman"/>
                <w:noProof/>
                <w:szCs w:val="24"/>
              </w:rPr>
              <w:t xml:space="preserve"> R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GGGTTTCTGGTTCTGGGAGG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Mouse GAPDH F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szCs w:val="24"/>
              </w:rPr>
              <w:t>TGACCACAGTCCATGCCATC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  <w:tr w:rsidR="00044DAF" w:rsidRPr="00BE7ADC" w:rsidTr="0022662F">
        <w:tc>
          <w:tcPr>
            <w:tcW w:w="2547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szCs w:val="24"/>
              </w:rPr>
              <w:t>Mouse GAPDH R</w:t>
            </w:r>
          </w:p>
        </w:tc>
        <w:tc>
          <w:tcPr>
            <w:tcW w:w="5749" w:type="dxa"/>
          </w:tcPr>
          <w:p w:rsidR="00044DAF" w:rsidRPr="00BE7ADC" w:rsidRDefault="00044DAF" w:rsidP="0022662F">
            <w:pPr>
              <w:rPr>
                <w:rFonts w:ascii="Times New Roman" w:hAnsi="Times New Roman" w:cs="Times New Roman"/>
                <w:szCs w:val="24"/>
              </w:rPr>
            </w:pP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5′-</w:t>
            </w:r>
            <w:r w:rsidRPr="00BE7ADC">
              <w:rPr>
                <w:rFonts w:ascii="Times New Roman" w:hAnsi="Times New Roman" w:cs="Times New Roman"/>
                <w:szCs w:val="24"/>
              </w:rPr>
              <w:t>GACGGACACATTGGGGGTAG</w:t>
            </w:r>
            <w:r w:rsidRPr="00BE7ADC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-3′</w:t>
            </w:r>
          </w:p>
        </w:tc>
      </w:tr>
    </w:tbl>
    <w:p w:rsidR="0038714B" w:rsidRDefault="00044DAF">
      <w:bookmarkStart w:id="0" w:name="_GoBack"/>
      <w:bookmarkEnd w:id="0"/>
    </w:p>
    <w:sectPr w:rsidR="0038714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DAF"/>
    <w:rsid w:val="00044DAF"/>
    <w:rsid w:val="003A1DC4"/>
    <w:rsid w:val="009F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DA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4D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4DA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4D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Windows 使用者</cp:lastModifiedBy>
  <cp:revision>1</cp:revision>
  <dcterms:created xsi:type="dcterms:W3CDTF">2017-05-27T17:58:00Z</dcterms:created>
  <dcterms:modified xsi:type="dcterms:W3CDTF">2017-05-27T17:59:00Z</dcterms:modified>
</cp:coreProperties>
</file>